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MATERIAL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Environmental Intervention as a Therapy for Adverse Programming by Ancestral Stres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J. Keiko McCreary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Zachary T. Erickso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YongXin Hao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Yaroslav Ilyntskyy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, Igor Kovalchuk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, Gerlinde A.S. Metz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s: 2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s: 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2170" cy="4908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490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: Neurotrophin signaling pathway as target for environmentally-regulated miR-182 expression. </w:t>
      </w:r>
      <w:r>
        <w:rPr>
          <w:rFonts w:cs="Times New Roman" w:ascii="Times New Roman" w:hAnsi="Times New Roman"/>
          <w:bCs/>
          <w:sz w:val="24"/>
          <w:szCs w:val="24"/>
        </w:rPr>
        <w:t xml:space="preserve">Specifically, </w:t>
      </w:r>
      <w:r>
        <w:rPr>
          <w:rFonts w:cs="Times New Roman" w:ascii="Times New Roman" w:hAnsi="Times New Roman"/>
          <w:sz w:val="24"/>
          <w:szCs w:val="24"/>
        </w:rPr>
        <w:t xml:space="preserve">the 3'UTRs of </w:t>
      </w:r>
      <w:r>
        <w:rPr>
          <w:rFonts w:cs="Times New Roman" w:ascii="Times New Roman" w:hAnsi="Times New Roman"/>
          <w:bCs/>
          <w:sz w:val="24"/>
          <w:szCs w:val="24"/>
        </w:rPr>
        <w:t xml:space="preserve">BDNF and NT-3 </w:t>
      </w:r>
      <w:r>
        <w:rPr>
          <w:rFonts w:cs="Times New Roman" w:ascii="Times New Roman" w:hAnsi="Times New Roman"/>
          <w:sz w:val="24"/>
          <w:szCs w:val="24"/>
        </w:rPr>
        <w:t>genes show up as high scoring targets in miR-182 binding prediction. The pathway suggests a plausible mechanistic link between miRNA-mediated post-transcriptional regulation of BDNF and NT-3 and EE-associated behavioural and endocrine improvement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928360" cy="60623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606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: Axon guidance signaling pathway as target for environmentally-regulated miR-182 expression. </w:t>
      </w:r>
      <w:r>
        <w:rPr>
          <w:rFonts w:cs="Times New Roman" w:ascii="Times New Roman" w:hAnsi="Times New Roman"/>
          <w:bCs/>
          <w:sz w:val="24"/>
          <w:szCs w:val="24"/>
        </w:rPr>
        <w:t>Specific potential targets include netrin (G1), semaphorin (Sema3A, 5, 6), ephrin (A), Slit1 and  Slit2, and their receptors.</w:t>
      </w:r>
      <w:r>
        <w:rPr>
          <w:rFonts w:cs="Times New Roman" w:ascii="Times New Roman" w:hAnsi="Times New Roman"/>
          <w:sz w:val="24"/>
          <w:szCs w:val="24"/>
        </w:rPr>
        <w:t xml:space="preserve"> The 3'UTRs of these genes show up as high scoring targets in miR-182 binding prediction. The pathway suggests that miR-182 may regulate axonal pathfinding during brain development and maturation, which may be altered by transgenerational stress and housing condition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bCs/>
          <w:sz w:val="24"/>
          <w:szCs w:val="24"/>
        </w:rPr>
        <w:t xml:space="preserve"> Small RNA expression fold change with raw and adjusted p-value. Included are values with a p-value&lt;0.1. C, control; MPS, multigenerational prenatal stress; TPS, transgenerational prenatal stress; EE, Enriched Environment housing condition. In the order of smallest adjusted p-values. (NA indicates p-adj &gt;1). </w:t>
      </w:r>
    </w:p>
    <w:tbl>
      <w:tblPr>
        <w:tblW w:w="10173" w:type="dxa"/>
        <w:jc w:val="left"/>
        <w:tblInd w:w="-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031"/>
        <w:gridCol w:w="1550"/>
        <w:gridCol w:w="1036"/>
        <w:gridCol w:w="996"/>
        <w:gridCol w:w="934"/>
        <w:gridCol w:w="1100"/>
      </w:tblGrid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lang w:eastAsia="en-CA"/>
              </w:rPr>
              <w:t>Treatment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lang w:eastAsia="en-CA"/>
              </w:rPr>
              <w:t>small RNA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lang w:eastAsia="en-CA"/>
              </w:rPr>
              <w:t>log2FoldChang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eastAsia="Calibri" w:cs="Calibri"/>
                <w:b/>
                <w:color w:val="000000"/>
                <w:sz w:val="20"/>
                <w:lang w:eastAsia="en-CA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20"/>
                <w:lang w:eastAsia="en-CA"/>
              </w:rPr>
              <w:t>SE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eastAsia="Calibri" w:cs="Calibri"/>
                <w:b/>
                <w:color w:val="000000"/>
                <w:sz w:val="20"/>
                <w:lang w:eastAsia="en-CA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20"/>
                <w:lang w:eastAsia="en-CA"/>
              </w:rPr>
              <w:t>Wald Statistic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eastAsia="Calibri" w:cs="Calibri"/>
                <w:b/>
                <w:color w:val="000000"/>
                <w:sz w:val="20"/>
                <w:lang w:eastAsia="en-CA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20"/>
                <w:lang w:eastAsia="en-CA"/>
              </w:rPr>
              <w:t>p-valu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eastAsia="Calibri" w:cs="Calibri"/>
                <w:b/>
                <w:color w:val="000000"/>
                <w:sz w:val="20"/>
                <w:lang w:eastAsia="en-CA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20"/>
                <w:lang w:eastAsia="en-CA"/>
              </w:rPr>
              <w:t>p-adj.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C-EE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582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179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01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0281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2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C-EE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9c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0896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624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9374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52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C-EE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192132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4928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908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757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5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C-EE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306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4594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909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700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6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C-EE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25a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3319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85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653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7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C-EE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313594|C/D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056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280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815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2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C-EE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843b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0.334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02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462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9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24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93838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948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3.2849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1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816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8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5515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985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7624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5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305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4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75806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89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0338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19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875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0a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4.50549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96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0239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2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875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4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10892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13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9881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67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875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let-7b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9086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95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9680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9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875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411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4601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02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9653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9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875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03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31388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724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8198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68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72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32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800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59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601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8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72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873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0.6033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358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811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2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72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541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6646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86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257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04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72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91a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37125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30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115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07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72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434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0.7814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866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059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08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72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7a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0.4303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686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016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09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72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attus_norvegicus_chr2.trna4358-GlyCCC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93500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386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7.6011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93E-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4.70E-1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attus_norvegicus_chr1.trna2048-SeC(e)TCA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6559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18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8559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4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024423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1629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63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8342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4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403295|C/D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07046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64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7096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6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55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2891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83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4819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13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57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2811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44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3201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20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42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5953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678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0775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37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392512|H/ACA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48515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57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9597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50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249489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2007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357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8887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58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327571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39137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66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8161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69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40834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2594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233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7411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81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0d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8613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527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364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82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107401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894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03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559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7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234140|C/D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2315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459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511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8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306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14587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08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181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05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99a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4012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35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3.2199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1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680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04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16198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16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7873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5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19a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46217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16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3724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17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75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7290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539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3633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18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1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1285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3892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3453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19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11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43779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27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2931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21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7a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5610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564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0944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36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024423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2855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68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9240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54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54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1839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28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8843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59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6b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2691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3404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8414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65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450a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104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95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8359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66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077443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0194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05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855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4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00c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9150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12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826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4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059851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2963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99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170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85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06b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3677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51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992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89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let-7d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738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78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987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89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45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5286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329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788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3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let-7e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8845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93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668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5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36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0.3360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029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559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7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00b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8745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980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510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8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87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1951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21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398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01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MPS vs M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52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7606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689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086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07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0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403295|C/D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3.47485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197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4.2391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24E-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121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0a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7.27645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199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4.1520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3.29E-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121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attus_norvegicus_chr2.trna4358-GlyCCC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3873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099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3.9977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6.39E-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156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8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49973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85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3.4790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0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245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24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3.57640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88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3.1076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18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277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55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35169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717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7174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6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058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4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8.21178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68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6207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08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211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42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8205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068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2564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24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57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4691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848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2258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26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10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22273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56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1984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27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34753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8692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53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1895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28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34421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8082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389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1554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31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0b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6110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19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1481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31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34612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854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34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0188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3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667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205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08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0110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4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34413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710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537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2.0033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5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41881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730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49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9698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8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28-2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4569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42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9536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50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35b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0.9065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64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9529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50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41036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577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276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9059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56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35238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5469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47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8256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67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30d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5413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209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915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3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541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654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3167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850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4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51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4208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52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531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9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5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42003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278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152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86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41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2452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42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780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3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67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77656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4678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6600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6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062876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3645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236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566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7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41010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3688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418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260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03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C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ENSRNOG00000040834|5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3744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8455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255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104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6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T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29c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0896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624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9374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52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4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T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582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179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01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2.0281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42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T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192132|Piwi-interact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4928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908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757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5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T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306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4594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90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700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6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T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25a-3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03319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585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1.7653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77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T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FR0313594|C/D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056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6280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815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2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TPS vs TPS-E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rno-miR-1843b-5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0.334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202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-1.6462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099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lang w:eastAsia="en-CA"/>
              </w:rPr>
              <w:t>0.9939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3">
    <w:name w:val="A3"/>
    <w:qFormat/>
    <w:rPr>
      <w:rFonts w:cs="Minion Pro"/>
      <w:color w:val="221E1F"/>
      <w:sz w:val="13"/>
      <w:szCs w:val="13"/>
    </w:rPr>
  </w:style>
  <w:style w:type="character" w:styleId="Highlight2">
    <w:name w:val="highlight2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">
    <w:name w:val="Body"/>
    <w:qFormat/>
    <w:pPr>
      <w:widowControl/>
      <w:pBdr/>
      <w:bidi w:val="0"/>
    </w:pPr>
    <w:rPr>
      <w:rFonts w:ascii="Arial Unicode MS" w:hAnsi="Arial Unicode MS" w:eastAsia="Arial Unicode MS" w:cs="Arial Unicode MS"/>
      <w:color w:val="000000"/>
      <w:sz w:val="22"/>
      <w:szCs w:val="22"/>
      <w:lang w:val="en-US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Calibri" w:cs="Minion Pro"/>
      <w:color w:val="000000"/>
      <w:sz w:val="24"/>
      <w:szCs w:val="24"/>
      <w:lang w:val="en-CA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15:13:00Z</dcterms:created>
  <dc:creator>J. Keiko</dc:creator>
  <dc:description/>
  <cp:keywords/>
  <dc:language>en-US</dc:language>
  <cp:lastModifiedBy>gerlinde.metz</cp:lastModifiedBy>
  <cp:lastPrinted>2016-05-17T10:26:00Z</cp:lastPrinted>
  <dcterms:modified xsi:type="dcterms:W3CDTF">2016-10-31T17:1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